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B05EB" w14:textId="37C81B52" w:rsidR="0063258A" w:rsidRPr="0063258A" w:rsidRDefault="0063258A" w:rsidP="0063258A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63258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Material 2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: </w:t>
      </w:r>
      <w:r w:rsidRPr="0063258A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Methodological Quality of the Data using MM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T</w:t>
      </w:r>
      <w:r w:rsidR="00582ACC" w:rsidRPr="00582ACC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:lang w:eastAsia="en-GB"/>
          <w14:ligatures w14:val="none"/>
        </w:rPr>
        <w:t>1</w:t>
      </w:r>
      <w:r w:rsidR="005A3214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:lang w:eastAsia="en-GB"/>
          <w14:ligatures w14:val="none"/>
        </w:rPr>
        <w:t>5</w:t>
      </w:r>
    </w:p>
    <w:p w14:paraId="3894C132" w14:textId="26E0C990" w:rsidR="0063258A" w:rsidRDefault="0063258A" w:rsidP="0063258A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4"/>
        <w:gridCol w:w="1310"/>
        <w:gridCol w:w="1345"/>
        <w:gridCol w:w="1419"/>
        <w:gridCol w:w="1606"/>
        <w:gridCol w:w="1657"/>
        <w:gridCol w:w="1661"/>
        <w:gridCol w:w="1965"/>
        <w:gridCol w:w="1693"/>
      </w:tblGrid>
      <w:tr w:rsidR="0063258A" w:rsidRPr="0063258A" w14:paraId="76BD4305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318C3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9E07B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there clear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5C13F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 collected data allow to address research questi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383AD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AT Category 4: Quantitative Descriptiv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F4C01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 sampling strategy relevant to address the research ques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39922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 sample representative of the target population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66DDD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the measurements appropriate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1A02F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 risk of non-response bias low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B104D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 statistical analysis appropriate to answer the research question? </w:t>
            </w:r>
          </w:p>
        </w:tc>
      </w:tr>
      <w:tr w:rsidR="0063258A" w:rsidRPr="0063258A" w14:paraId="4A008394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109FB" w14:textId="0C78E0C1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ang, 2019 / Taiwan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8C31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037B3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57D4F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50AC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B4E48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6FFC5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ED35A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’t t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EF2AC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63258A" w:rsidRPr="0063258A" w14:paraId="30C9C83C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4AF77" w14:textId="06C96BF3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nz, 2022 / South Africa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C34E1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594F8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0EA4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77256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A4C53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’t tel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EC20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6510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’t t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F1BC9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63258A" w:rsidRPr="0063258A" w14:paraId="09033EFF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373F2" w14:textId="0DC147A6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bascz, 2022 / Brazil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3F61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393EA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E322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6DA35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E0D8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8D712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F92D8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59.2% response rate to online survey invit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16958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63258A" w:rsidRPr="0063258A" w14:paraId="0F76E09E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47103" w14:textId="42BA048C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raham, 2023 / India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058A8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5F354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4D69A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999CE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E2EBC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38CEE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26DDC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D843E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63258A" w:rsidRPr="0063258A" w14:paraId="490C5BB5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3D9AD" w14:textId="38AAAAA1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hanawat, 2023 / Indi</w:t>
            </w:r>
            <w:r w:rsid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2983D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7469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AB31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55CB5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2866A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only study medical students, target is adolescent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B513F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questionnaire ‘validation’ based on check by P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8B555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77% response rate to online surve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14762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63258A" w:rsidRPr="0063258A" w14:paraId="4B65E9C8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27182D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765FE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08D7B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050BF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AT Category 3: Quantitative non-randomi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6778C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the participants representative of the target popula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4E643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e measurements appropriate regarding both the outcome </w:t>
            </w: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d intervention (or exposure)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27F3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re</w:t>
            </w:r>
            <w:proofErr w:type="gramEnd"/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here complete outcome date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749E2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the confounders accounted for in the design and analysi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A21F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uring the study period, is the intervention administered (or exposure </w:t>
            </w: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occurred) as intended? </w:t>
            </w:r>
          </w:p>
        </w:tc>
      </w:tr>
      <w:tr w:rsidR="0063258A" w:rsidRPr="0063258A" w14:paraId="1A5F643D" w14:textId="77777777" w:rsidTr="00F35F60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66A76" w14:textId="70A37DD9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Beksinska</w:t>
            </w:r>
            <w:proofErr w:type="spellEnd"/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1 / South Africa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EEB5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6299C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745CD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D942E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A5FDC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baseline questionnaire, follow up surveys and interviews at 1, 6 and 12 month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C48C6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Follow up at 12 months only 32.4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0AEAB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convenience sampling, not stratified to sociodemographic dat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9AEB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 </w:t>
            </w:r>
          </w:p>
        </w:tc>
      </w:tr>
      <w:tr w:rsidR="0063258A" w:rsidRPr="0063258A" w14:paraId="4F267D83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54AE1" w14:textId="072968A6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mes, 2024 / India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687F4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AA342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6125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A54A4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E0AE4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4BB93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CBBB6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convenience sampling, not stratified to sociodemographic dat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A0FA2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63258A" w:rsidRPr="0063258A" w14:paraId="47C543B0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A9E542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CC036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6AA0A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613FC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AT Category 5: Mixed Meth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94F9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re an adequate rationale for using a mixed methods design to address the research ques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E16D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the different components of the study effectively integrated to answer the research question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E0431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the outputs of the integration of qualitative and quantitative components adequately interpret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386C5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divergences and inconsistencies between quantitative and qualitative results adequately addressed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60B88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 the different components of the study adhere to the quality criteria of each tradition of the methods involved? </w:t>
            </w:r>
          </w:p>
        </w:tc>
      </w:tr>
      <w:tr w:rsidR="0063258A" w:rsidRPr="0063258A" w14:paraId="105B96EE" w14:textId="77777777" w:rsidTr="00F35F60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28456" w14:textId="51F04DC0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se, 2014 / USA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BC96F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B7A45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E85D4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0EAE8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no rationale give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0BEC4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(no explicit </w:t>
            </w:r>
            <w:proofErr w:type="gramStart"/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gration  -</w:t>
            </w:r>
            <w:proofErr w:type="gramEnd"/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quantitative questionnaire with single open-ended ques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3420A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no explicit integr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9557F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’t tell (only 1 qualitative Q, no divergences to account fo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1B723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quantitative aspect adequate, qualitative question does not adhere to criteria)</w:t>
            </w:r>
          </w:p>
        </w:tc>
      </w:tr>
      <w:tr w:rsidR="0063258A" w:rsidRPr="0063258A" w14:paraId="01993F5C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9DA71" w14:textId="421BA745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myaja, 2024 / India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DDA73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22680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BC33C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D9A41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(open-ended questions to </w:t>
            </w: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understand reasons behind answers to quantitative questio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39811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D7F98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4C5A2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EA26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 </w:t>
            </w:r>
          </w:p>
        </w:tc>
      </w:tr>
      <w:tr w:rsidR="0063258A" w:rsidRPr="0063258A" w14:paraId="09F35FD5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05C26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C12B2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60376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FCD09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AT Category 1: Qualita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9C62E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 qualitative approach appropriate to answer the research question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4D2E9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the qualitative data collection methods adequate to address the research question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C2CC1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the findings adequately derived from the data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DC88D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 interpretation of results sufficiently substantiated by data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373EF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re coherence between qualitative data sources, collection, analysis and interpretation? </w:t>
            </w:r>
          </w:p>
        </w:tc>
      </w:tr>
      <w:tr w:rsidR="0063258A" w:rsidRPr="0063258A" w14:paraId="1AE0D84F" w14:textId="77777777" w:rsidTr="00F35F6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03735" w14:textId="10D4567D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wen, 2022 / Australia</w:t>
            </w:r>
            <w:r w:rsidR="00E07D36" w:rsidRPr="00E07D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2DB5F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6B3A9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746AC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ED3A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A9D17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dual diary and interview techniqu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932BB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BEC54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6156E" w14:textId="77777777" w:rsidR="0063258A" w:rsidRPr="0063258A" w:rsidRDefault="0063258A" w:rsidP="00F35F6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25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 </w:t>
            </w:r>
          </w:p>
        </w:tc>
      </w:tr>
    </w:tbl>
    <w:p w14:paraId="27906944" w14:textId="77777777" w:rsidR="0063258A" w:rsidRDefault="0063258A" w:rsidP="0063258A"/>
    <w:p w14:paraId="47571DA5" w14:textId="38B4D875" w:rsidR="00942C69" w:rsidRDefault="00671010" w:rsidP="00942C69">
      <w:pPr>
        <w:rPr>
          <w:rFonts w:ascii="Calibri" w:hAnsi="Calibri" w:cs="Calibri"/>
        </w:rPr>
      </w:pPr>
      <w:r w:rsidRPr="00942C69">
        <w:rPr>
          <w:rFonts w:ascii="Calibri" w:hAnsi="Calibri" w:cs="Calibri"/>
        </w:rPr>
        <w:t xml:space="preserve">One paper </w:t>
      </w:r>
      <w:r w:rsidR="009E439C">
        <w:rPr>
          <w:rFonts w:ascii="Calibri" w:hAnsi="Calibri" w:cs="Calibri"/>
        </w:rPr>
        <w:t xml:space="preserve">was </w:t>
      </w:r>
      <w:r w:rsidRPr="00942C69">
        <w:rPr>
          <w:rFonts w:ascii="Calibri" w:hAnsi="Calibri" w:cs="Calibri"/>
        </w:rPr>
        <w:t xml:space="preserve">excluded due to significant inconsistencies in data reporting: </w:t>
      </w:r>
    </w:p>
    <w:p w14:paraId="22A5F4E6" w14:textId="38146900" w:rsidR="00671010" w:rsidRPr="00942C69" w:rsidRDefault="00942C69" w:rsidP="00942C69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942C69">
        <w:rPr>
          <w:rFonts w:ascii="Calibri" w:hAnsi="Calibri" w:cs="Calibri"/>
          <w:color w:val="000000"/>
          <w:shd w:val="clear" w:color="auto" w:fill="FFFFFF"/>
        </w:rPr>
        <w:t>Jamkhandi SS, Tile R. Awareness, Acceptability, and Feasibility of the Menstrual Cup: A Descriptive Study. J South Asian Feder Obst Gynae 2024;16(4):346–349.</w:t>
      </w:r>
    </w:p>
    <w:sectPr w:rsidR="00671010" w:rsidRPr="00942C69" w:rsidSect="0063258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C46DB"/>
    <w:multiLevelType w:val="hybridMultilevel"/>
    <w:tmpl w:val="9E94F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7913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58A"/>
    <w:rsid w:val="0010659C"/>
    <w:rsid w:val="00492DD6"/>
    <w:rsid w:val="00543D7F"/>
    <w:rsid w:val="00582ACC"/>
    <w:rsid w:val="005A3214"/>
    <w:rsid w:val="0063258A"/>
    <w:rsid w:val="00671010"/>
    <w:rsid w:val="006D51C6"/>
    <w:rsid w:val="00744A17"/>
    <w:rsid w:val="00897ABD"/>
    <w:rsid w:val="00942C69"/>
    <w:rsid w:val="009E439C"/>
    <w:rsid w:val="00B24779"/>
    <w:rsid w:val="00B42008"/>
    <w:rsid w:val="00D12D86"/>
    <w:rsid w:val="00DC10B5"/>
    <w:rsid w:val="00DC256D"/>
    <w:rsid w:val="00E07D36"/>
    <w:rsid w:val="00ED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8D097"/>
  <w15:chartTrackingRefBased/>
  <w15:docId w15:val="{A5A347DE-37A6-924E-8941-D4B9C02B6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5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5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5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5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5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5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5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5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5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58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3258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27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9</cp:revision>
  <dcterms:created xsi:type="dcterms:W3CDTF">2025-03-13T16:35:00Z</dcterms:created>
  <dcterms:modified xsi:type="dcterms:W3CDTF">2025-06-27T12:06:00Z</dcterms:modified>
</cp:coreProperties>
</file>